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9DDB9" w14:textId="77777777" w:rsidR="00B53291" w:rsidRPr="00185816" w:rsidRDefault="00B53291" w:rsidP="00B53291">
      <w:pPr>
        <w:jc w:val="center"/>
        <w:rPr>
          <w:b/>
          <w:bCs/>
          <w:sz w:val="32"/>
          <w:szCs w:val="32"/>
          <w:lang w:val="en-US"/>
        </w:rPr>
      </w:pPr>
    </w:p>
    <w:p w14:paraId="4548912A" w14:textId="77777777" w:rsidR="00B53291" w:rsidRPr="00185816" w:rsidRDefault="00B53291" w:rsidP="00B53291">
      <w:pPr>
        <w:jc w:val="center"/>
        <w:rPr>
          <w:b/>
          <w:bCs/>
          <w:sz w:val="32"/>
          <w:szCs w:val="32"/>
          <w:lang w:val="en-US"/>
        </w:rPr>
      </w:pPr>
    </w:p>
    <w:p w14:paraId="7646BD4A" w14:textId="183BB2D7" w:rsidR="00B53291" w:rsidRPr="00185816" w:rsidRDefault="00B53291" w:rsidP="00B53291">
      <w:pPr>
        <w:jc w:val="center"/>
        <w:rPr>
          <w:b/>
          <w:bCs/>
          <w:sz w:val="32"/>
          <w:szCs w:val="32"/>
          <w:lang w:val="en-US"/>
        </w:rPr>
      </w:pPr>
      <w:r w:rsidRPr="00185816">
        <w:rPr>
          <w:b/>
          <w:bCs/>
          <w:sz w:val="32"/>
          <w:szCs w:val="32"/>
          <w:lang w:val="en-US"/>
        </w:rPr>
        <w:t>Supplementary Material</w:t>
      </w:r>
    </w:p>
    <w:p w14:paraId="12D8B8F8" w14:textId="77777777" w:rsidR="00B53291" w:rsidRPr="00185816" w:rsidRDefault="00B53291" w:rsidP="00B53291">
      <w:pPr>
        <w:jc w:val="center"/>
        <w:rPr>
          <w:b/>
          <w:bCs/>
          <w:sz w:val="32"/>
          <w:szCs w:val="32"/>
          <w:lang w:val="en-US"/>
        </w:rPr>
      </w:pPr>
    </w:p>
    <w:p w14:paraId="1F3CC9F4" w14:textId="77777777" w:rsidR="00B53291" w:rsidRPr="00185816" w:rsidRDefault="00B53291" w:rsidP="00B53291">
      <w:pPr>
        <w:jc w:val="center"/>
        <w:rPr>
          <w:b/>
          <w:bCs/>
          <w:sz w:val="32"/>
          <w:szCs w:val="32"/>
          <w:lang w:val="en-US"/>
        </w:rPr>
      </w:pPr>
    </w:p>
    <w:p w14:paraId="00F0D70F" w14:textId="48A0F728" w:rsidR="00217FEC" w:rsidRPr="00185816" w:rsidRDefault="00B53291" w:rsidP="00B53291">
      <w:pPr>
        <w:jc w:val="center"/>
        <w:rPr>
          <w:b/>
          <w:bCs/>
          <w:i/>
          <w:iCs/>
          <w:sz w:val="32"/>
          <w:szCs w:val="32"/>
          <w:lang w:val="en-US"/>
        </w:rPr>
      </w:pPr>
      <w:r w:rsidRPr="00185816">
        <w:rPr>
          <w:b/>
          <w:bCs/>
          <w:i/>
          <w:iCs/>
          <w:sz w:val="32"/>
          <w:szCs w:val="32"/>
          <w:lang w:val="en-US"/>
        </w:rPr>
        <w:t>Supplementary Tables and Figures</w:t>
      </w:r>
    </w:p>
    <w:p w14:paraId="4419FD21" w14:textId="77777777" w:rsidR="00B53291" w:rsidRPr="00185816" w:rsidRDefault="00B53291" w:rsidP="00B53291">
      <w:pPr>
        <w:jc w:val="center"/>
        <w:rPr>
          <w:b/>
          <w:bCs/>
          <w:sz w:val="32"/>
          <w:szCs w:val="32"/>
          <w:lang w:val="en-US"/>
        </w:rPr>
      </w:pPr>
      <w:r w:rsidRPr="00185816">
        <w:rPr>
          <w:b/>
          <w:bCs/>
          <w:sz w:val="32"/>
          <w:szCs w:val="32"/>
          <w:lang w:val="en-US"/>
        </w:rPr>
        <w:br w:type="page"/>
      </w:r>
    </w:p>
    <w:p w14:paraId="1453A33E" w14:textId="77777777" w:rsidR="00281BF6" w:rsidRDefault="00281BF6">
      <w:pPr>
        <w:rPr>
          <w:b/>
          <w:bCs/>
          <w:lang w:val="en-US"/>
        </w:rPr>
        <w:sectPr w:rsidR="00281BF6" w:rsidSect="00EC340A">
          <w:pgSz w:w="11900" w:h="16840"/>
          <w:pgMar w:top="1134" w:right="1134" w:bottom="1134" w:left="1134" w:header="709" w:footer="851" w:gutter="0"/>
          <w:cols w:space="708"/>
          <w:docGrid w:linePitch="326"/>
        </w:sectPr>
      </w:pPr>
    </w:p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8C56A8" w:rsidRPr="00A22909" w14:paraId="52E0B900" w14:textId="77777777" w:rsidTr="009C048F">
        <w:trPr>
          <w:trHeight w:val="320"/>
        </w:trPr>
        <w:tc>
          <w:tcPr>
            <w:tcW w:w="102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D04F7" w14:textId="2BB84FD9" w:rsidR="008C56A8" w:rsidRPr="00ED5AA8" w:rsidRDefault="008C56A8" w:rsidP="009C048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A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. Tab. </w:t>
            </w:r>
            <w:r w:rsidR="00A229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ED5A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: Calculation matrix to quantify training and counselling needs</w:t>
            </w:r>
          </w:p>
          <w:p w14:paraId="41A43060" w14:textId="77777777" w:rsidR="008C56A8" w:rsidRPr="006C2FBE" w:rsidRDefault="008C56A8" w:rsidP="009C048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C2FB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e matrix provides the calculation for the quantification of training and counselling needs.</w:t>
            </w:r>
          </w:p>
        </w:tc>
      </w:tr>
      <w:tr w:rsidR="008C56A8" w:rsidRPr="006C2FBE" w14:paraId="53171B14" w14:textId="77777777" w:rsidTr="009C048F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624F2" w14:textId="59A59E05" w:rsidR="008C56A8" w:rsidRPr="00DA2217" w:rsidRDefault="008C56A8" w:rsidP="009C048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Surveyed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omains</w:t>
            </w:r>
          </w:p>
        </w:tc>
        <w:tc>
          <w:tcPr>
            <w:tcW w:w="4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419A0" w14:textId="77777777" w:rsidR="008C56A8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Question from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the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n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ion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q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estionna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0737F46F" w14:textId="77777777" w:rsidR="008C56A8" w:rsidRPr="00DA2217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supp. Fig. 2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E99F" w14:textId="77777777" w:rsidR="008C56A8" w:rsidRPr="00DA2217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Answer from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n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ion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q</w:t>
            </w:r>
            <w:r w:rsidRPr="00DA22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estionna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supp. Fig. 2)</w:t>
            </w:r>
          </w:p>
        </w:tc>
      </w:tr>
      <w:tr w:rsidR="008C56A8" w:rsidRPr="00A22909" w14:paraId="6C84C5CC" w14:textId="77777777" w:rsidTr="009C048F">
        <w:trPr>
          <w:trHeight w:val="68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76AF73" w14:textId="77777777" w:rsidR="008C56A8" w:rsidRPr="00DA2217" w:rsidRDefault="008C56A8" w:rsidP="009C048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3598CF" w14:textId="77777777" w:rsidR="008C56A8" w:rsidRPr="00DA2217" w:rsidRDefault="008C56A8" w:rsidP="009C048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4025B" w14:textId="4F5409AE" w:rsidR="008C56A8" w:rsidRPr="00DA2217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ee</w:t>
            </w:r>
            <w:r w:rsidR="00623B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5000" w14:textId="6F9A15B9" w:rsidR="008C56A8" w:rsidRPr="00DA2217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rtially Agree</w:t>
            </w:r>
            <w:r w:rsidR="00623B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8DC0E" w14:textId="73C807F0" w:rsidR="008C56A8" w:rsidRPr="00DA2217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agree</w:t>
            </w:r>
            <w:r w:rsidR="00623B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C693" w14:textId="77777777" w:rsidR="008C56A8" w:rsidRPr="00DA2217" w:rsidRDefault="008C56A8" w:rsidP="009C04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es not apply to my condition</w:t>
            </w:r>
          </w:p>
        </w:tc>
      </w:tr>
      <w:tr w:rsidR="00623B84" w:rsidRPr="00DA2217" w14:paraId="5812332E" w14:textId="77777777" w:rsidTr="002C5769">
        <w:trPr>
          <w:trHeight w:val="397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A4DF2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specific</w:t>
            </w:r>
          </w:p>
          <w:p w14:paraId="4E2D0F8F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31BAC834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659F31E7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3CA51F7E" w14:textId="274A61E8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5EC55" w14:textId="5F5F784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the name of my condition and can explain it to others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83E43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971D2" w14:textId="41AC044D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06B31" w14:textId="7F2DD9AE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11D7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73EF854" w14:textId="77777777" w:rsidTr="002C5769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4FE4" w14:textId="77CDB80A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B20D" w14:textId="6C961568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understand which examinations and tests are being done and why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567F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FB56" w14:textId="1D04F501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EABC" w14:textId="6237E68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F5A1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2BD789E5" w14:textId="77777777" w:rsidTr="002C5769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9C5C" w14:textId="44DA58F3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5A33" w14:textId="54C019E9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know which symptoms and complications can occur </w:t>
            </w:r>
            <w:proofErr w:type="gramStart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 the course of</w:t>
            </w:r>
            <w:proofErr w:type="gramEnd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my condi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3C3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F8363" w14:textId="1593A79B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4766" w14:textId="5C91A1A0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01D79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5095ECD" w14:textId="77777777" w:rsidTr="002C5769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CEFE" w14:textId="193DA956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8D9D" w14:textId="68AEE578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recognize signs of deterioration of my condi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815F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F0257" w14:textId="59F2596E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7B95" w14:textId="415DB6CA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AA8A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7BEF4DDF" w14:textId="77777777" w:rsidTr="002C5769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DA2E" w14:textId="6CD366F9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CEC47" w14:textId="18A62708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effects of my condition/treatment in the event of pregnancy or childbirth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4A4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F0D1" w14:textId="433A3774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3ACC" w14:textId="2B6E2F5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78C7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3F081542" w14:textId="77777777" w:rsidTr="002C5769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4D4A" w14:textId="2798FC3A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0CB4D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more information about my illnes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2464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B485" w14:textId="3D1ADA0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21E5" w14:textId="4A2BD61A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FDE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623B84" w14:paraId="6A89616F" w14:textId="77777777" w:rsidTr="008E752F">
        <w:trPr>
          <w:trHeight w:val="397"/>
        </w:trPr>
        <w:tc>
          <w:tcPr>
            <w:tcW w:w="572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0FE5A" w14:textId="1E9250EC" w:rsidR="00623B84" w:rsidRPr="00623B84" w:rsidRDefault="00623B84" w:rsidP="00127EE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Disease specific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A8E4B" w14:textId="2869AEBF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1DE04" w14:textId="60862F3C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F0237" w14:textId="4F156C45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4CBBF" w14:textId="77777777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102946B" w14:textId="77777777" w:rsidR="00623B84" w:rsidRPr="00623B84" w:rsidRDefault="00623B84">
      <w:pPr>
        <w:rPr>
          <w:sz w:val="6"/>
          <w:szCs w:val="6"/>
        </w:rPr>
      </w:pPr>
    </w:p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623B84" w:rsidRPr="00DA2217" w14:paraId="1935875B" w14:textId="77777777" w:rsidTr="004C2568">
        <w:trPr>
          <w:trHeight w:val="397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C5A8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erapy related</w:t>
            </w:r>
          </w:p>
          <w:p w14:paraId="34246C9A" w14:textId="180DDF54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31CC" w14:textId="1C667B78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different aspects of my treatment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67D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0312" w14:textId="0EC171D3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7A17" w14:textId="2E385EFB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DB92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08A005C2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74A4" w14:textId="0F1B810F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59576" w14:textId="229B5BF9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the names of my medic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C08F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0EFA" w14:textId="43A086EB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95A4" w14:textId="0064C702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F8222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03CD66E1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987D0" w14:textId="1C61BCFD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C3A70" w14:textId="3D242DD5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effects and side effects of my treatment/medic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A88A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8569" w14:textId="35333ED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AC75D" w14:textId="09FE90E8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F19CC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76688477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68F4" w14:textId="074D944C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40B8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take my medication independently, and/or carry out my treatment independently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91DC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A758B" w14:textId="0609CB22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406C" w14:textId="40C28954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2A6D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D109E0F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EC683" w14:textId="2DD7E28C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25E0B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take my medication regularly, and/or carry out my treatment regularly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864A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2AADC" w14:textId="021B3B4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9BEE" w14:textId="1C716938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C36A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0D6C959F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C9C83" w14:textId="1FFF602C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1930" w14:textId="2FFF1E12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can adapt my medication/treatment as necessary to certain circumstances (</w:t>
            </w:r>
            <w:proofErr w:type="gramStart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.g.</w:t>
            </w:r>
            <w:proofErr w:type="gramEnd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tress, infection, leisure time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C5134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2103" w14:textId="69BDCB83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6A39" w14:textId="31354DB0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E966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6F5FEF0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4A4A5" w14:textId="0D532126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D040A" w14:textId="69315C46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which factors may influence the effect of my medic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D304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230F" w14:textId="64F23566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D1C9" w14:textId="3AF76970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F5F9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013E4C2B" w14:textId="77777777" w:rsidTr="004C256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220D9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C846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necessary adjustments and information in the event of a surgical procedur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FC0C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314D" w14:textId="4094D04B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B21C0" w14:textId="2807A896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A73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DCBE699" w14:textId="77777777" w:rsidTr="00A93169">
        <w:trPr>
          <w:trHeight w:val="397"/>
        </w:trPr>
        <w:tc>
          <w:tcPr>
            <w:tcW w:w="572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9B660" w14:textId="16BC6A52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Therapy related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66CD9" w14:textId="79619BAB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A90EF" w14:textId="3260FE07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6DAF8" w14:textId="7FEFDF51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B3423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B04B193" w14:textId="77777777" w:rsidR="00623B84" w:rsidRPr="00623B84" w:rsidRDefault="00623B84">
      <w:pPr>
        <w:rPr>
          <w:sz w:val="6"/>
          <w:szCs w:val="6"/>
        </w:rPr>
      </w:pPr>
    </w:p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623B84" w:rsidRPr="00DA2217" w14:paraId="7E16768A" w14:textId="77777777" w:rsidTr="00013AF0">
        <w:trPr>
          <w:trHeight w:val="397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7D1D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dical System</w:t>
            </w:r>
          </w:p>
          <w:p w14:paraId="4DFCB6E8" w14:textId="72EDC1E2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BF57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f necessary: I have an emergency ID and carry it with me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68D7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0B9E0" w14:textId="48DB4614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A1EF" w14:textId="1F1C40F6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4CAE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1DDAD960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E8957" w14:textId="3374B25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962A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receive sufficient support from my partner, my parents, or other adult confidants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8EA4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50B10" w14:textId="19F4F316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245A" w14:textId="651E6509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6BBC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7D80994B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1F5B0" w14:textId="7C088EDE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B5B85" w14:textId="25ADCB10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close to an adult (friend- or family) who is well informed about my condition and its treatment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DD72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6056" w14:textId="5A170680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C218" w14:textId="40613C7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007D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77201DC7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5C2F0" w14:textId="3CCC7535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5239" w14:textId="1753F24B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feel adequately informed about support offers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310CC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55E1" w14:textId="6D5A2EA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3E46" w14:textId="37BD5D38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03B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5443DA27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35222" w14:textId="7680F23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9920" w14:textId="0A82D3AF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how to get in contact with other people who have the same condi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31FF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E784" w14:textId="76ADF400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91A9" w14:textId="0A7688DB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F103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29F086B3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F0BF" w14:textId="643A8686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49C6A" w14:textId="57FF8909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uring clinic appointments I speak to my doctor </w:t>
            </w:r>
            <w:proofErr w:type="gramStart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one, or</w:t>
            </w:r>
            <w:proofErr w:type="gramEnd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hoose who accompanies me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15DD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821C" w14:textId="006CFFE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4710" w14:textId="70A2A359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F0F3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12B43A9E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C5480" w14:textId="06CFA04A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7350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I can arrange my clinic appointments by myself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A279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D0B3" w14:textId="2A618A64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4D93" w14:textId="7B06E37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E5A2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A9473AF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96CCF" w14:textId="60AD94B5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F785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how to contact my treatment team (</w:t>
            </w:r>
            <w:proofErr w:type="gramStart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.g.</w:t>
            </w:r>
            <w:proofErr w:type="gramEnd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doctors, diet consultants)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9D9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198E" w14:textId="5251FEF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12AE" w14:textId="2EAFFBF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A2F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024F4E0E" w14:textId="77777777" w:rsidTr="00013AF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6E2E1" w14:textId="66057073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B791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can take order prescriptions/refills mysel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09C0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FB695" w14:textId="3061F438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55EF" w14:textId="38E2D8BE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8992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1AA49A82" w14:textId="77777777" w:rsidTr="0078420D">
        <w:trPr>
          <w:trHeight w:val="397"/>
        </w:trPr>
        <w:tc>
          <w:tcPr>
            <w:tcW w:w="572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1F424" w14:textId="0CFA9746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Medical System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FC372" w14:textId="048A1EF1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9D95D" w14:textId="24F73E43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47C74" w14:textId="470DBD06" w:rsidR="00623B84" w:rsidRPr="00623B84" w:rsidRDefault="00623B84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76CC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4A4FC23" w14:textId="75195922" w:rsidR="00623B84" w:rsidRDefault="00623B84"/>
    <w:p w14:paraId="687D51E7" w14:textId="77777777" w:rsidR="00623B84" w:rsidRDefault="00623B84"/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623B84" w:rsidRPr="00DA2217" w14:paraId="03962E49" w14:textId="77777777" w:rsidTr="00485640">
        <w:trPr>
          <w:trHeight w:val="397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1F069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ifestyle </w:t>
            </w:r>
          </w:p>
          <w:p w14:paraId="3480F723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5295D174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589143E1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57E5E86D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2A1287B3" w14:textId="77777777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3772226A" w14:textId="23EC994C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003F" w14:textId="0138FB69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potential consequences of my condition on sexuality and contracep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4328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404E" w14:textId="665DB88D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9C3F5" w14:textId="347DE50C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5CC0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282249B4" w14:textId="77777777" w:rsidTr="0048564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55CD" w14:textId="6F17ACED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A648C" w14:textId="02119628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potential impact of tobacco, alcohol, and other drugs on my condition and treatment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4F37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BAA4D" w14:textId="1C655A33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12417" w14:textId="77420B93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513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7F71EC4D" w14:textId="77777777" w:rsidTr="0048564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24400" w14:textId="00CA68B4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8406" w14:textId="77BA3A0C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what to consider when preparing for travel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0B3B8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7602" w14:textId="3BC2F752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EE3C" w14:textId="4196D470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66E4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2C0127B2" w14:textId="77777777" w:rsidTr="0048564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33E02" w14:textId="2E719A14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AC44" w14:textId="3E51C891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am familiar with potential effects of my condition/treatment on my ability to obtain a </w:t>
            </w:r>
            <w:proofErr w:type="spellStart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rivers</w:t>
            </w:r>
            <w:proofErr w:type="spellEnd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license and drive a vehicle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88DD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7028" w14:textId="5260A9BF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A19E" w14:textId="615CF52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2A9A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3EB0EC04" w14:textId="77777777" w:rsidTr="0048564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C91A9" w14:textId="4BECDDD5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CA7F" w14:textId="4635C12B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know what my teacher/employer needs to know about my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dition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15CA1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54F1" w14:textId="17406CF5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69430" w14:textId="1DA0C0C8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FF259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6EF0D691" w14:textId="77777777" w:rsidTr="0048564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2B53" w14:textId="60C354FC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9D43C" w14:textId="42BE5184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understand the potential impact of my condition on my ability to work and take that into consideration when choosing a job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EDC5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6E98" w14:textId="3B1080F6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7065" w14:textId="03304213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AEDB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581B2AE9" w14:textId="77777777" w:rsidTr="0048564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7A6A" w14:textId="7988044E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90ECC" w14:textId="1A4A080D" w:rsidR="00623B84" w:rsidRPr="00DA2217" w:rsidRDefault="00623B84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support with questions about school, training, studies, and work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7D3B" w14:textId="1EDF00A3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6011A" w14:textId="70769C01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4EC8D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3E093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23B84" w:rsidRPr="00DA2217" w14:paraId="0FEF50B8" w14:textId="77777777" w:rsidTr="001C37FE">
        <w:trPr>
          <w:trHeight w:val="397"/>
        </w:trPr>
        <w:tc>
          <w:tcPr>
            <w:tcW w:w="572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858EB" w14:textId="25F99D67" w:rsidR="00623B84" w:rsidRPr="00623B84" w:rsidRDefault="00623B84" w:rsidP="00127EE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3B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Lifestyl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806F7" w14:textId="38C51331" w:rsidR="00623B84" w:rsidRPr="0080133A" w:rsidRDefault="0080133A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FF22C" w14:textId="2FEE7877" w:rsidR="00623B84" w:rsidRPr="0080133A" w:rsidRDefault="0080133A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A3D8D" w14:textId="3EABEA52" w:rsidR="00623B84" w:rsidRPr="0080133A" w:rsidRDefault="0080133A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83391" w14:textId="77777777" w:rsidR="00623B84" w:rsidRPr="00DA2217" w:rsidRDefault="00623B84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AF84CE0" w14:textId="77777777" w:rsidR="00623B84" w:rsidRPr="00623B84" w:rsidRDefault="00623B84">
      <w:pPr>
        <w:rPr>
          <w:sz w:val="6"/>
          <w:szCs w:val="6"/>
        </w:rPr>
      </w:pPr>
    </w:p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8C56A8" w:rsidRPr="00DA2217" w14:paraId="2A0F5E69" w14:textId="77777777" w:rsidTr="00127EEE">
        <w:trPr>
          <w:trHeight w:val="397"/>
        </w:trPr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A1FBD" w14:textId="77777777" w:rsidR="008C56A8" w:rsidRPr="00DA2217" w:rsidRDefault="008C56A8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sychological counselling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4923" w14:textId="25239F0F" w:rsidR="008C56A8" w:rsidRPr="00DA2217" w:rsidRDefault="008C56A8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psychological counselling</w:t>
            </w:r>
            <w:r w:rsidR="00127E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9563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9D05A" w14:textId="114BD198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B0149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1945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0133A" w:rsidRPr="00DA2217" w14:paraId="07637B76" w14:textId="77777777" w:rsidTr="00A76136">
        <w:trPr>
          <w:trHeight w:val="397"/>
        </w:trPr>
        <w:tc>
          <w:tcPr>
            <w:tcW w:w="572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C7A54" w14:textId="351E9711" w:rsidR="0080133A" w:rsidRPr="0080133A" w:rsidRDefault="0080133A" w:rsidP="00127EE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Psychological counselling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DD070" w14:textId="5835F321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2567F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CF8B8" w14:textId="28BD3093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E4F43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E67CA0B" w14:textId="77777777" w:rsidR="00623B84" w:rsidRPr="00623B84" w:rsidRDefault="00623B84">
      <w:pPr>
        <w:rPr>
          <w:sz w:val="6"/>
          <w:szCs w:val="6"/>
        </w:rPr>
      </w:pPr>
    </w:p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80133A" w:rsidRPr="00DA2217" w14:paraId="76F2E3BF" w14:textId="77777777" w:rsidTr="00AB3495">
        <w:trPr>
          <w:trHeight w:val="397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9CD1" w14:textId="39E4CB84" w:rsidR="0080133A" w:rsidRPr="00DA2217" w:rsidRDefault="0080133A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cio-legal counselling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DBA05" w14:textId="6299CF19" w:rsidR="0080133A" w:rsidRPr="00DA2217" w:rsidRDefault="0080133A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y condition or its treatment is a financial burden for me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61F38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732D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31ED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5439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0133A" w:rsidRPr="00DA2217" w14:paraId="1081BFA1" w14:textId="77777777" w:rsidTr="00AB3495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1CCE" w14:textId="39C52964" w:rsidR="0080133A" w:rsidRPr="00DA2217" w:rsidRDefault="0080133A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605F2" w14:textId="675D53BD" w:rsidR="0080133A" w:rsidRPr="00DA2217" w:rsidRDefault="0080133A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would like the treatment team to provide information on how to deal with authorities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egal 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hanges after reaching th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jority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ge of 18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years 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.g.</w:t>
            </w:r>
            <w:proofErr w:type="gramEnd"/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health insurance, administrations, insurance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D919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B792A" w14:textId="24B4782E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F501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B22C5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0133A" w:rsidRPr="00DA2217" w14:paraId="3EED3DC7" w14:textId="77777777" w:rsidTr="001662B8">
        <w:trPr>
          <w:trHeight w:val="397"/>
        </w:trPr>
        <w:tc>
          <w:tcPr>
            <w:tcW w:w="572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409D3" w14:textId="69736089" w:rsidR="0080133A" w:rsidRPr="0080133A" w:rsidRDefault="0080133A" w:rsidP="00127EE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Socio-legal counsel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9D432" w14:textId="13337FD5" w:rsidR="0080133A" w:rsidRPr="0080133A" w:rsidRDefault="0080133A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E5569" w14:textId="75AC41D6" w:rsidR="0080133A" w:rsidRPr="0080133A" w:rsidRDefault="0080133A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F6F6B" w14:textId="6C66A520" w:rsidR="0080133A" w:rsidRPr="0080133A" w:rsidRDefault="0080133A" w:rsidP="00127E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22048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EBEDE29" w14:textId="77777777" w:rsidR="00623B84" w:rsidRPr="00623B84" w:rsidRDefault="00623B84">
      <w:pPr>
        <w:rPr>
          <w:sz w:val="6"/>
          <w:szCs w:val="6"/>
        </w:rPr>
      </w:pPr>
    </w:p>
    <w:tbl>
      <w:tblPr>
        <w:tblW w:w="10261" w:type="dxa"/>
        <w:tblInd w:w="-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170"/>
        <w:gridCol w:w="1134"/>
        <w:gridCol w:w="1134"/>
        <w:gridCol w:w="1134"/>
        <w:gridCol w:w="1134"/>
      </w:tblGrid>
      <w:tr w:rsidR="008C56A8" w:rsidRPr="00DA2217" w14:paraId="6EE08B8D" w14:textId="77777777" w:rsidTr="00127EEE">
        <w:trPr>
          <w:trHeight w:val="397"/>
        </w:trPr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31B8" w14:textId="77777777" w:rsidR="008C56A8" w:rsidRPr="00DA2217" w:rsidRDefault="008C56A8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enetic counselling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3C75" w14:textId="55125838" w:rsidR="008C56A8" w:rsidRPr="00DA2217" w:rsidRDefault="008C56A8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understand the underlying genetic/inheritance rules of my condition</w:t>
            </w:r>
            <w:r w:rsidR="00127E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1B76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583C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AB85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F039" w14:textId="77777777" w:rsidR="008C56A8" w:rsidRPr="00DA2217" w:rsidRDefault="008C56A8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0133A" w:rsidRPr="00DA2217" w14:paraId="395B479F" w14:textId="77777777" w:rsidTr="006B05E7">
        <w:trPr>
          <w:trHeight w:val="397"/>
        </w:trPr>
        <w:tc>
          <w:tcPr>
            <w:tcW w:w="572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72378" w14:textId="6B8A2F7B" w:rsidR="0080133A" w:rsidRPr="0080133A" w:rsidRDefault="0080133A" w:rsidP="00127EE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3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m Genetic counselling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89250" w14:textId="655A9BA1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1F5D9" w14:textId="1461B43B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13B8D" w14:textId="36B4567F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6997E" w14:textId="77777777" w:rsidR="0080133A" w:rsidRPr="00DA2217" w:rsidRDefault="0080133A" w:rsidP="00127EE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C56A8" w:rsidRPr="00A22909" w14:paraId="1146E812" w14:textId="77777777" w:rsidTr="00127EEE">
        <w:trPr>
          <w:trHeight w:val="397"/>
        </w:trPr>
        <w:tc>
          <w:tcPr>
            <w:tcW w:w="10261" w:type="dxa"/>
            <w:gridSpan w:val="6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6A00D" w14:textId="2F9C4123" w:rsidR="008C56A8" w:rsidRPr="00DA2217" w:rsidRDefault="008C56A8" w:rsidP="00127EE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ach surveyed </w:t>
            </w:r>
            <w:r w:rsidR="00127E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main</w:t>
            </w:r>
            <w:r w:rsidRPr="00DA221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was evaluated separately. A need of 0% was evaluated as no need for training or counseling, a need &lt;20% as medium, and a need &gt;20% as high.</w:t>
            </w:r>
          </w:p>
        </w:tc>
      </w:tr>
    </w:tbl>
    <w:p w14:paraId="03134FE5" w14:textId="77777777" w:rsidR="00A22909" w:rsidRDefault="00A22909" w:rsidP="00A22909">
      <w:pPr>
        <w:rPr>
          <w:b/>
          <w:bCs/>
          <w:lang w:val="en-US"/>
        </w:rPr>
      </w:pPr>
    </w:p>
    <w:p w14:paraId="14265797" w14:textId="77777777" w:rsidR="00A22909" w:rsidRDefault="00A2290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1350864" w14:textId="16ECC3F5" w:rsidR="00A22909" w:rsidRDefault="00A22909" w:rsidP="00A22909">
      <w:pPr>
        <w:rPr>
          <w:b/>
          <w:bCs/>
          <w:lang w:val="en-US"/>
        </w:rPr>
      </w:pPr>
      <w:r w:rsidRPr="00185816">
        <w:rPr>
          <w:b/>
          <w:bCs/>
          <w:lang w:val="en-US"/>
        </w:rPr>
        <w:lastRenderedPageBreak/>
        <w:t>Supplementa</w:t>
      </w:r>
      <w:r>
        <w:rPr>
          <w:b/>
          <w:bCs/>
          <w:lang w:val="en-US"/>
        </w:rPr>
        <w:t>ry</w:t>
      </w:r>
      <w:r w:rsidRPr="00185816">
        <w:rPr>
          <w:b/>
          <w:bCs/>
          <w:lang w:val="en-US"/>
        </w:rPr>
        <w:t xml:space="preserve"> Tables </w:t>
      </w:r>
    </w:p>
    <w:p w14:paraId="2A8FB4E1" w14:textId="77777777" w:rsidR="00A22909" w:rsidRDefault="00A22909" w:rsidP="00A22909">
      <w:pPr>
        <w:rPr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3220"/>
        <w:gridCol w:w="2601"/>
        <w:gridCol w:w="2601"/>
        <w:gridCol w:w="2601"/>
        <w:gridCol w:w="2720"/>
      </w:tblGrid>
      <w:tr w:rsidR="00A22909" w:rsidRPr="00A22909" w14:paraId="2F105132" w14:textId="77777777" w:rsidTr="00361C73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AD954" w14:textId="77777777" w:rsidR="00A22909" w:rsidRPr="00281BF6" w:rsidRDefault="00A22909" w:rsidP="00361C73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  <w:lang w:val="en-US"/>
              </w:rPr>
            </w:pPr>
            <w:r w:rsidRPr="00185816">
              <w:rPr>
                <w:b/>
                <w:bCs/>
                <w:sz w:val="20"/>
                <w:szCs w:val="20"/>
                <w:lang w:val="en-US"/>
              </w:rPr>
              <w:t xml:space="preserve">Supp. Table 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185816">
              <w:rPr>
                <w:b/>
                <w:bCs/>
                <w:sz w:val="20"/>
                <w:szCs w:val="20"/>
                <w:lang w:val="en-US"/>
              </w:rPr>
              <w:t>: List of diagnos</w:t>
            </w:r>
            <w:r>
              <w:rPr>
                <w:b/>
                <w:bCs/>
                <w:sz w:val="20"/>
                <w:szCs w:val="20"/>
                <w:lang w:val="en-US"/>
              </w:rPr>
              <w:t>tic groups and diagnoses</w:t>
            </w:r>
            <w:r w:rsidRPr="00185816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A22909" w:rsidRPr="00185816" w14:paraId="3E20169D" w14:textId="77777777" w:rsidTr="00361C73">
        <w:trPr>
          <w:trHeight w:val="340"/>
        </w:trPr>
        <w:tc>
          <w:tcPr>
            <w:tcW w:w="630" w:type="pct"/>
            <w:shd w:val="clear" w:color="auto" w:fill="auto"/>
            <w:vAlign w:val="center"/>
            <w:hideMark/>
          </w:tcPr>
          <w:p w14:paraId="2007B14D" w14:textId="77777777" w:rsidR="00A22909" w:rsidRPr="00185816" w:rsidRDefault="00A22909" w:rsidP="00361C7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r w:rsidRPr="0018581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Hematologic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2298B0C" w14:textId="77777777" w:rsidR="00A22909" w:rsidRPr="00185816" w:rsidRDefault="00A22909" w:rsidP="00361C7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r w:rsidRPr="0018581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Endocrine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6EC82E69" w14:textId="77777777" w:rsidR="00A22909" w:rsidRPr="00185816" w:rsidRDefault="00A22909" w:rsidP="00361C7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r w:rsidRPr="0018581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Autoimmune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10A9774C" w14:textId="77777777" w:rsidR="00A22909" w:rsidRPr="00185816" w:rsidRDefault="00A22909" w:rsidP="00361C7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r w:rsidRPr="0018581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Metaboli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c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5052498B" w14:textId="77777777" w:rsidR="00A22909" w:rsidRPr="00185816" w:rsidRDefault="00A22909" w:rsidP="00361C7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proofErr w:type="spellStart"/>
            <w:r w:rsidRPr="0018581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Nephrologic</w:t>
            </w:r>
            <w:proofErr w:type="spellEnd"/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7FDC3667" w14:textId="77777777" w:rsidR="00A22909" w:rsidRPr="00185816" w:rsidRDefault="00A22909" w:rsidP="00361C7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r w:rsidRPr="0018581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Others</w:t>
            </w:r>
          </w:p>
        </w:tc>
      </w:tr>
      <w:tr w:rsidR="00A22909" w:rsidRPr="00185816" w14:paraId="54F4DA1D" w14:textId="77777777" w:rsidTr="00361C73">
        <w:trPr>
          <w:trHeight w:val="131"/>
        </w:trPr>
        <w:tc>
          <w:tcPr>
            <w:tcW w:w="63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104EF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cute lymphatic leukemia</w:t>
            </w: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B3247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Vitamin D Hydroxylation-deficient rickety, Type 1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8ABA1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Rare autoimmune diseas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116AB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3-Methylcrotonyl-CoA-Carboxylase Deficiency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385D2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NCA-Vasculitis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059829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hronic myeloid leukemia (CML)</w:t>
            </w:r>
          </w:p>
        </w:tc>
      </w:tr>
      <w:tr w:rsidR="00A22909" w:rsidRPr="00185816" w14:paraId="157A1CF5" w14:textId="77777777" w:rsidTr="00361C73">
        <w:trPr>
          <w:trHeight w:val="265"/>
        </w:trPr>
        <w:tc>
          <w:tcPr>
            <w:tcW w:w="63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6067E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Aplastic </w:t>
            </w: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n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</w:t>
            </w: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emia</w:t>
            </w:r>
            <w:proofErr w:type="spellEnd"/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7EA27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4H 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2BAD1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Lyme Diseas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9CEB0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itrullinaemia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Type 1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F06B6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ystinosis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55AA7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T-Cell-Lymphoma</w:t>
            </w:r>
          </w:p>
        </w:tc>
      </w:tr>
      <w:tr w:rsidR="00A22909" w:rsidRPr="00185816" w14:paraId="1B574FA3" w14:textId="77777777" w:rsidTr="00361C73">
        <w:trPr>
          <w:trHeight w:val="301"/>
        </w:trPr>
        <w:tc>
          <w:tcPr>
            <w:tcW w:w="63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B5A89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Blackfan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Diamond anemia</w:t>
            </w: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125F0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ddison’s Diseas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D59BF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utoinflammatory diseas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CE151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obalamin A-Deficiency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0B3D6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utosomal dominant polycystic kidney disease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3FD83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yndromic developmental delay</w:t>
            </w:r>
          </w:p>
        </w:tc>
      </w:tr>
      <w:tr w:rsidR="00A22909" w:rsidRPr="00185816" w14:paraId="7CCDDA24" w14:textId="77777777" w:rsidTr="00361C73">
        <w:trPr>
          <w:trHeight w:val="169"/>
        </w:trPr>
        <w:tc>
          <w:tcPr>
            <w:tcW w:w="63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96F1E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aemochromatosis</w:t>
            </w: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CA6AD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Diabetes insipidus centralis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7221D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Vasculitis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89C7A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awkinsinuria</w:t>
            </w:r>
            <w:proofErr w:type="spellEnd"/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BCCCC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Bartter-Syndrome Type III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098F5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Duchenne muscular dystrophy</w:t>
            </w:r>
          </w:p>
        </w:tc>
      </w:tr>
      <w:tr w:rsidR="00A22909" w:rsidRPr="00185816" w14:paraId="0362512B" w14:textId="77777777" w:rsidTr="00361C73">
        <w:trPr>
          <w:trHeight w:val="139"/>
        </w:trPr>
        <w:tc>
          <w:tcPr>
            <w:tcW w:w="63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36A4D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Iron refractory iron deficiency anemia </w:t>
            </w: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5EBF6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Adrenal Gland Adenoma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E25A9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Juvenile idiopathic arthritis (JIA)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BB331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A0F7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Isovaleric </w:t>
            </w:r>
            <w:proofErr w:type="spellStart"/>
            <w:r w:rsidRPr="008A0F7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cidaemia</w:t>
            </w:r>
            <w:proofErr w:type="spellEnd"/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A3F57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AKUT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0B9BB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Encephalopathy (TRIM8)</w:t>
            </w:r>
          </w:p>
        </w:tc>
      </w:tr>
      <w:tr w:rsidR="00A22909" w:rsidRPr="00185816" w14:paraId="1ED479A2" w14:textId="77777777" w:rsidTr="00361C73">
        <w:trPr>
          <w:trHeight w:val="232"/>
        </w:trPr>
        <w:tc>
          <w:tcPr>
            <w:tcW w:w="63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D0983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Thalassaemia</w:t>
            </w:r>
            <w:proofErr w:type="spellEnd"/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6D502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ongenital adrenal hyperplasia (CAH)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A8A28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utoimmune thrombocytopeni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704EC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A0F7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Isovaleric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a</w:t>
            </w:r>
            <w:r w:rsidRPr="008A0F7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iduri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98B803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ulticyclic dysplastic kidney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C36A5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b. Hodgkin</w:t>
            </w:r>
          </w:p>
        </w:tc>
      </w:tr>
      <w:tr w:rsidR="00A22909" w:rsidRPr="00185816" w14:paraId="33EB1441" w14:textId="77777777" w:rsidTr="00361C73">
        <w:trPr>
          <w:trHeight w:val="211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AFB7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9DE63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Disorders of parathyroid hormone signaling; Pseudohypoparathyroidism Type 1 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967C1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hronic recurrent multi-focal osteomyelitis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24491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edium-Chain-Acyl-CoA-Dehydrogenase-Deficiency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14C83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typic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l</w:t>
            </w: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aemolytic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uraemic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Syndrome (</w:t>
            </w: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HUS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2514C5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ultifocal Langerhans cell histiocytosis</w:t>
            </w:r>
          </w:p>
        </w:tc>
      </w:tr>
      <w:tr w:rsidR="00A22909" w:rsidRPr="00185816" w14:paraId="5DFEC075" w14:textId="77777777" w:rsidTr="00361C73">
        <w:trPr>
          <w:trHeight w:val="247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74E03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CBBA8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Growth hormone secreting pituitary adenoma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BFF7F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Familial Mediterranean fever (FMF)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9831D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A0F7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ethylmalonic acidemi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BCFC0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Nephrotic syndrome, steroid resistant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1D096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rimary sclerosing cholangitis (PSC)</w:t>
            </w:r>
          </w:p>
        </w:tc>
      </w:tr>
      <w:tr w:rsidR="00A22909" w:rsidRPr="00185816" w14:paraId="1B605D3D" w14:textId="77777777" w:rsidTr="00361C73">
        <w:trPr>
          <w:trHeight w:val="210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2A351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42FB5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ongenital adrenal Gland Hyperplasia due to 21-Hydroxylase deficiency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AFE4A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ystemic Lupus Erythematosus (SLE)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E2FA03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A0F7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ethylmalonic aciduri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9E12F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EHEC HUS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4976D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Neuroblastoma</w:t>
            </w:r>
          </w:p>
        </w:tc>
      </w:tr>
      <w:tr w:rsidR="00A22909" w:rsidRPr="00185816" w14:paraId="12543C96" w14:textId="77777777" w:rsidTr="00361C73">
        <w:trPr>
          <w:trHeight w:val="52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E5A5C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16B5F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Anorchia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4F8E4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acroiliitis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1354C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henylketonuria (PKU)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A8154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Galloway-Mowat-Syndrome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46486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Neurofibromatosis</w:t>
            </w:r>
          </w:p>
        </w:tc>
      </w:tr>
      <w:tr w:rsidR="00A22909" w:rsidRPr="00185816" w14:paraId="7CC4F8E0" w14:textId="77777777" w:rsidTr="00361C73">
        <w:trPr>
          <w:trHeight w:val="80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4FD9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A06A9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PECED-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24C35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66E72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BF8BE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yperoxaluria</w:t>
            </w:r>
          </w:p>
        </w:tc>
        <w:tc>
          <w:tcPr>
            <w:tcW w:w="866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660B1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eptic granulomatosis</w:t>
            </w:r>
          </w:p>
        </w:tc>
      </w:tr>
      <w:tr w:rsidR="00A22909" w:rsidRPr="00185816" w14:paraId="6C2E8A42" w14:textId="77777777" w:rsidTr="00361C73">
        <w:trPr>
          <w:trHeight w:val="13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8CA30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584FB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ush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’</w:t>
            </w: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 Diseas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F5F99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4E9D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3C1B6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ypodysplastic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kidney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4E62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2C90B546" w14:textId="77777777" w:rsidTr="00361C73">
        <w:trPr>
          <w:trHeight w:val="52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AFE3C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78322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hort Stature (Laron Syndrome)</w:t>
            </w:r>
            <w:r w:rsidRPr="00E56290" w:rsidDel="00BE418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29647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FF7EE5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B3FF5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Idiopathic Hypercalciuria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798E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386D5463" w14:textId="77777777" w:rsidTr="00361C73">
        <w:trPr>
          <w:trHeight w:val="161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87077C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36FDB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ypothyroidism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AFE48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F6F88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C66F5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IgA Glomerulonephritis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AB8DD8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61BF1D91" w14:textId="77777777" w:rsidTr="00361C73">
        <w:trPr>
          <w:trHeight w:val="80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4B274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2F2D1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Graves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Diseas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E23BE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1FDCC2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64FD4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Lowe-Syndrome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48D5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394FD29B" w14:textId="77777777" w:rsidTr="00361C73">
        <w:trPr>
          <w:trHeight w:val="437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E3125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1040B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Hypoparathyroidism sensorineural deafness and renal dysplasia syndrome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908CD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79044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A6EE2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Nephrotic syndrome, steroid responsive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AB1B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148551EB" w14:textId="77777777" w:rsidTr="00361C73">
        <w:trPr>
          <w:trHeight w:val="91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F4F16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99E378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ereditary Thyroid carcinom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B862B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EC997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785C8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Nephronophthisis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837DF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300B2304" w14:textId="77777777" w:rsidTr="00361C73">
        <w:trPr>
          <w:trHeight w:val="16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45346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1B996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Disorders of sexual development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D87FE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05E78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25045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olyangiitis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4B39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1C3AC88B" w14:textId="77777777" w:rsidTr="00361C73">
        <w:trPr>
          <w:trHeight w:val="22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B24E6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D35A3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ypergonadotropic Hypogonadism</w:t>
            </w:r>
            <w:r w:rsidRPr="00E56290" w:rsidDel="00BE418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3958A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A188B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5C504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osterior urethral valves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81A8F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74CA48A3" w14:textId="77777777" w:rsidTr="00361C73">
        <w:trPr>
          <w:trHeight w:val="130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C4FAB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F91E6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ypogonadotropic Hypogonadism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11042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D8393B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18851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rune-Belly-Syndrome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5C81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16452AC1" w14:textId="77777777" w:rsidTr="00361C73">
        <w:trPr>
          <w:trHeight w:val="18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18217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F85CF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Hypoparathyroidism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1404F8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F5445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209B0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Dent's Disease Type II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9469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6086688C" w14:textId="77777777" w:rsidTr="00361C73">
        <w:trPr>
          <w:trHeight w:val="54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85EE2D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0F19C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(Pan)-Hypopituitarism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5DA53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7FD5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DF65C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ainzer-Saldino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Syndrome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F3A9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3CBAF2FA" w14:textId="77777777" w:rsidTr="00361C73">
        <w:trPr>
          <w:trHeight w:val="129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65B29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80AAF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Juvenile Osteoporosis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2A847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99E4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AAE99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Tubulointerstitial nephritis</w:t>
            </w: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CFCB6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011419FA" w14:textId="77777777" w:rsidTr="00361C73">
        <w:trPr>
          <w:trHeight w:val="228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84260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E749B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Kallmann</w:t>
            </w:r>
            <w:proofErr w:type="spellEnd"/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04FB6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2C8DA7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434291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D9B1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2BE18F61" w14:textId="77777777" w:rsidTr="00361C73">
        <w:trPr>
          <w:trHeight w:val="320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354417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82100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raniopharyngioma with panhypopituitarism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ACE01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1D9125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561A86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4579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6A9E9E48" w14:textId="77777777" w:rsidTr="00361C73">
        <w:trPr>
          <w:trHeight w:val="27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464D6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139DF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</w:t>
            </w: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Cune Albright 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9EEB43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B43278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10A3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F20460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0933643A" w14:textId="77777777" w:rsidTr="00361C73">
        <w:trPr>
          <w:trHeight w:val="227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B0DF7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C3A675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EN 1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D5954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D405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9A78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C33FD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40083903" w14:textId="77777777" w:rsidTr="00361C73">
        <w:trPr>
          <w:trHeight w:val="52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98CD7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0EA07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EN 2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2E364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E59EE8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0E04F2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E0898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746F8930" w14:textId="77777777" w:rsidTr="00361C73">
        <w:trPr>
          <w:trHeight w:val="62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FFA70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B76611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Microdeletion 22q11.2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D369A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9E0F9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8831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1A63B3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109D151F" w14:textId="77777777" w:rsidTr="00361C73">
        <w:trPr>
          <w:trHeight w:val="122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EFB5B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2DDB40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Noonan 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411692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B9D4D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E9101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D9AEC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7F718B74" w14:textId="77777777" w:rsidTr="00361C73">
        <w:trPr>
          <w:trHeight w:val="195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00161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81CC24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rader-Willi-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5815C1E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7B8F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00CA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319D6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6C2FBE" w14:paraId="09F7D075" w14:textId="77777777" w:rsidTr="00361C73">
        <w:trPr>
          <w:trHeight w:val="200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FE32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B9BB9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Prolactinoma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5F4037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2F511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46309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35099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589189AA" w14:textId="77777777" w:rsidTr="00361C73">
        <w:trPr>
          <w:trHeight w:val="155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4C7F0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76F4D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Thyroid cancer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9BADD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697B8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B5DDFD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1FFD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185816" w14:paraId="6B7F43E4" w14:textId="77777777" w:rsidTr="00361C73">
        <w:trPr>
          <w:trHeight w:val="74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B2A6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779879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Thyroid nodul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D2143FB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9CED8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12C6D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24A75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6C2FBE" w14:paraId="7319E328" w14:textId="77777777" w:rsidTr="00361C73">
        <w:trPr>
          <w:trHeight w:val="148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5C766C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37B29F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Transgender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CC701A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57653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94908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03B3E9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6C2FBE" w14:paraId="12FF1C18" w14:textId="77777777" w:rsidTr="00361C73">
        <w:trPr>
          <w:trHeight w:val="6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2C7CDA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E92D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Ullrich Turner 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13D4D6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D8FF51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C79DA5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F786E6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A22909" w:rsidRPr="006C2FBE" w14:paraId="040FFDAD" w14:textId="77777777" w:rsidTr="00361C73">
        <w:trPr>
          <w:trHeight w:val="66"/>
        </w:trPr>
        <w:tc>
          <w:tcPr>
            <w:tcW w:w="6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E585D4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2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4C104D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E562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ndrogen-insensitivity Syndrome</w:t>
            </w:r>
          </w:p>
        </w:tc>
        <w:tc>
          <w:tcPr>
            <w:tcW w:w="82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1A1E3C" w14:textId="77777777" w:rsidR="00A22909" w:rsidRPr="00E56290" w:rsidRDefault="00A22909" w:rsidP="00361C7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06A97C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2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0C1AE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32FC91" w14:textId="77777777" w:rsidR="00A22909" w:rsidRPr="00E56290" w:rsidRDefault="00A22909" w:rsidP="00361C7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</w:tbl>
    <w:p w14:paraId="748395C2" w14:textId="77777777" w:rsidR="00A22909" w:rsidRDefault="00A22909" w:rsidP="00A22909">
      <w:pPr>
        <w:spacing w:before="100" w:beforeAutospacing="1" w:after="100" w:afterAutospacing="1"/>
        <w:rPr>
          <w:b/>
          <w:bCs/>
          <w:lang w:val="en-US"/>
        </w:rPr>
        <w:sectPr w:rsidR="00A22909" w:rsidSect="008C56A8">
          <w:pgSz w:w="16840" w:h="11900" w:orient="landscape"/>
          <w:pgMar w:top="378" w:right="397" w:bottom="1134" w:left="708" w:header="709" w:footer="851" w:gutter="0"/>
          <w:cols w:space="708"/>
          <w:docGrid w:linePitch="326"/>
        </w:sectPr>
      </w:pPr>
    </w:p>
    <w:p w14:paraId="7529C240" w14:textId="417DD145" w:rsidR="001C5824" w:rsidRDefault="001C5824">
      <w:pPr>
        <w:rPr>
          <w:b/>
          <w:bCs/>
          <w:lang w:val="en-US"/>
        </w:rPr>
        <w:sectPr w:rsidR="001C5824" w:rsidSect="00EC340A">
          <w:pgSz w:w="11900" w:h="16840"/>
          <w:pgMar w:top="1134" w:right="1134" w:bottom="1134" w:left="1134" w:header="709" w:footer="851" w:gutter="0"/>
          <w:cols w:space="708"/>
          <w:docGrid w:linePitch="326"/>
        </w:sectPr>
      </w:pPr>
    </w:p>
    <w:p w14:paraId="59BC7965" w14:textId="273F2779" w:rsidR="001E5301" w:rsidRPr="00E56290" w:rsidRDefault="00217FEC">
      <w:pPr>
        <w:rPr>
          <w:b/>
          <w:bCs/>
          <w:sz w:val="28"/>
          <w:szCs w:val="28"/>
          <w:lang w:val="en-US"/>
        </w:rPr>
      </w:pPr>
      <w:r w:rsidRPr="00E56290">
        <w:rPr>
          <w:b/>
          <w:bCs/>
          <w:sz w:val="28"/>
          <w:szCs w:val="28"/>
          <w:lang w:val="en-US"/>
        </w:rPr>
        <w:lastRenderedPageBreak/>
        <w:t xml:space="preserve">Supplemental Figures </w:t>
      </w:r>
    </w:p>
    <w:p w14:paraId="55FCAF05" w14:textId="22F5BD12" w:rsidR="00217FEC" w:rsidRDefault="00217FEC">
      <w:pPr>
        <w:rPr>
          <w:b/>
          <w:bCs/>
          <w:lang w:val="en-US"/>
        </w:rPr>
      </w:pPr>
    </w:p>
    <w:p w14:paraId="48632172" w14:textId="77777777" w:rsidR="00E56290" w:rsidRPr="00185816" w:rsidRDefault="00E56290">
      <w:pPr>
        <w:rPr>
          <w:b/>
          <w:bCs/>
          <w:lang w:val="en-US"/>
        </w:rPr>
      </w:pPr>
    </w:p>
    <w:p w14:paraId="46E04D89" w14:textId="1E06FE50" w:rsidR="00217FEC" w:rsidRPr="00185816" w:rsidRDefault="00217FEC">
      <w:pPr>
        <w:rPr>
          <w:b/>
          <w:bCs/>
          <w:lang w:val="en-US"/>
        </w:rPr>
      </w:pPr>
      <w:r w:rsidRPr="00185816">
        <w:rPr>
          <w:b/>
          <w:bCs/>
          <w:lang w:val="en-US"/>
        </w:rPr>
        <w:t>Supp. Fig. 1: Flow Chart of the Transition Pathway</w:t>
      </w:r>
    </w:p>
    <w:p w14:paraId="1ABA1A34" w14:textId="3FBE73A1" w:rsidR="00217FEC" w:rsidRPr="00185816" w:rsidRDefault="00F47A94">
      <w:pPr>
        <w:rPr>
          <w:b/>
          <w:bCs/>
          <w:lang w:val="en-US"/>
        </w:rPr>
      </w:pPr>
      <w:r w:rsidRPr="00ED5AA8">
        <w:rPr>
          <w:noProof/>
          <w:lang w:val="en-US"/>
        </w:rPr>
        <w:t xml:space="preserve"> </w:t>
      </w:r>
      <w:r w:rsidR="005A1A41" w:rsidRPr="005A1A41">
        <w:rPr>
          <w:noProof/>
          <w:lang w:val="en-US"/>
        </w:rPr>
        <w:drawing>
          <wp:inline distT="0" distB="0" distL="0" distR="0" wp14:anchorId="0866CBF9" wp14:editId="35B866AD">
            <wp:extent cx="6116320" cy="7935595"/>
            <wp:effectExtent l="0" t="0" r="508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93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628DD" w14:textId="77777777" w:rsidR="00B03276" w:rsidRDefault="00B0327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0FFAAE6" w14:textId="6B4BF69E" w:rsidR="00424762" w:rsidRDefault="00217FEC">
      <w:pPr>
        <w:rPr>
          <w:b/>
          <w:bCs/>
          <w:lang w:val="en-US"/>
        </w:rPr>
      </w:pPr>
      <w:r w:rsidRPr="00185816">
        <w:rPr>
          <w:b/>
          <w:bCs/>
          <w:lang w:val="en-US"/>
        </w:rPr>
        <w:lastRenderedPageBreak/>
        <w:t>Supp. Fig. 2: Standardized Transition Questionnaire</w:t>
      </w:r>
    </w:p>
    <w:p w14:paraId="28C3A14B" w14:textId="6250E5B9" w:rsidR="00972695" w:rsidRDefault="00424762">
      <w:pPr>
        <w:rPr>
          <w:b/>
          <w:bCs/>
          <w:lang w:val="en-US"/>
        </w:rPr>
      </w:pPr>
      <w:r w:rsidRPr="00424762">
        <w:rPr>
          <w:b/>
          <w:bCs/>
          <w:noProof/>
          <w:lang w:val="en-US"/>
        </w:rPr>
        <w:drawing>
          <wp:inline distT="0" distB="0" distL="0" distR="0" wp14:anchorId="5489E264" wp14:editId="36A2E8F0">
            <wp:extent cx="6116320" cy="9034780"/>
            <wp:effectExtent l="0" t="0" r="5080" b="0"/>
            <wp:docPr id="5" name="Grafik 5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isch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903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07BFE" w14:textId="22CF1D3A" w:rsidR="00972695" w:rsidRDefault="00424762">
      <w:pPr>
        <w:rPr>
          <w:b/>
          <w:bCs/>
          <w:lang w:val="en-US"/>
        </w:rPr>
      </w:pPr>
      <w:r w:rsidRPr="00424762">
        <w:rPr>
          <w:noProof/>
        </w:rPr>
        <w:lastRenderedPageBreak/>
        <w:t xml:space="preserve"> </w:t>
      </w:r>
    </w:p>
    <w:p w14:paraId="6758C732" w14:textId="37445C09" w:rsidR="00E04E3C" w:rsidRDefault="00424762">
      <w:pPr>
        <w:rPr>
          <w:b/>
          <w:bCs/>
          <w:lang w:val="en-US"/>
        </w:rPr>
      </w:pPr>
      <w:r w:rsidRPr="00424762">
        <w:rPr>
          <w:b/>
          <w:bCs/>
          <w:noProof/>
          <w:lang w:val="en-US"/>
        </w:rPr>
        <w:drawing>
          <wp:inline distT="0" distB="0" distL="0" distR="0" wp14:anchorId="548BA301" wp14:editId="3D8137BF">
            <wp:extent cx="6116320" cy="7658735"/>
            <wp:effectExtent l="0" t="0" r="5080" b="0"/>
            <wp:docPr id="7" name="Grafik 7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isch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65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1BF6" w14:textId="77777777" w:rsidR="00E04E3C" w:rsidRDefault="00E04E3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14C2C7F" w14:textId="4C9F87BC" w:rsidR="00E04E3C" w:rsidRDefault="00E04E3C">
      <w:pPr>
        <w:rPr>
          <w:b/>
          <w:bCs/>
          <w:lang w:val="en-GB"/>
        </w:rPr>
      </w:pPr>
      <w:r>
        <w:rPr>
          <w:b/>
          <w:bCs/>
          <w:lang w:val="en-US"/>
        </w:rPr>
        <w:lastRenderedPageBreak/>
        <w:t xml:space="preserve">Supp. Fig. 3: </w:t>
      </w:r>
      <w:r w:rsidR="00127EEE" w:rsidRPr="00127EEE">
        <w:rPr>
          <w:b/>
          <w:bCs/>
          <w:lang w:val="en-GB"/>
        </w:rPr>
        <w:t>Excerpt from the "Patient Questionnaire on Transition”</w:t>
      </w:r>
    </w:p>
    <w:p w14:paraId="361D4473" w14:textId="39983413" w:rsidR="00E04E3C" w:rsidRPr="00E56290" w:rsidRDefault="00E04E3C" w:rsidP="00127EEE">
      <w:pPr>
        <w:spacing w:line="360" w:lineRule="auto"/>
        <w:rPr>
          <w:rFonts w:cstheme="minorHAnsi"/>
          <w:color w:val="000000" w:themeColor="text1"/>
          <w:sz w:val="22"/>
          <w:lang w:val="en-US"/>
        </w:rPr>
      </w:pPr>
    </w:p>
    <w:p w14:paraId="1235947A" w14:textId="611ECABD" w:rsidR="00E04E3C" w:rsidRPr="00185816" w:rsidRDefault="00992717">
      <w:pPr>
        <w:rPr>
          <w:b/>
          <w:bCs/>
          <w:lang w:val="en-US"/>
        </w:rPr>
      </w:pPr>
      <w:r w:rsidRPr="00992717">
        <w:rPr>
          <w:b/>
          <w:bCs/>
          <w:noProof/>
          <w:lang w:val="en-US"/>
        </w:rPr>
        <w:drawing>
          <wp:inline distT="0" distB="0" distL="0" distR="0" wp14:anchorId="7554958A" wp14:editId="12056045">
            <wp:extent cx="5883499" cy="381381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3499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4E3C" w:rsidRPr="00185816" w:rsidSect="001C5824">
      <w:pgSz w:w="11900" w:h="16840"/>
      <w:pgMar w:top="1134" w:right="1134" w:bottom="1134" w:left="1134" w:header="709" w:footer="851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2EC9B" w14:textId="77777777" w:rsidR="002F6935" w:rsidRDefault="002F6935" w:rsidP="00E56290">
      <w:r>
        <w:separator/>
      </w:r>
    </w:p>
  </w:endnote>
  <w:endnote w:type="continuationSeparator" w:id="0">
    <w:p w14:paraId="2CA46DCA" w14:textId="77777777" w:rsidR="002F6935" w:rsidRDefault="002F6935" w:rsidP="00E5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B353A" w14:textId="77777777" w:rsidR="002F6935" w:rsidRDefault="002F6935" w:rsidP="00E56290">
      <w:r>
        <w:separator/>
      </w:r>
    </w:p>
  </w:footnote>
  <w:footnote w:type="continuationSeparator" w:id="0">
    <w:p w14:paraId="14E689EB" w14:textId="77777777" w:rsidR="002F6935" w:rsidRDefault="002F6935" w:rsidP="00E56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B2"/>
    <w:rsid w:val="00012286"/>
    <w:rsid w:val="00012807"/>
    <w:rsid w:val="000249E3"/>
    <w:rsid w:val="00033367"/>
    <w:rsid w:val="00062E48"/>
    <w:rsid w:val="00064047"/>
    <w:rsid w:val="00077B18"/>
    <w:rsid w:val="00085998"/>
    <w:rsid w:val="00097E22"/>
    <w:rsid w:val="000A26E5"/>
    <w:rsid w:val="000E20D7"/>
    <w:rsid w:val="000E642B"/>
    <w:rsid w:val="000E76DD"/>
    <w:rsid w:val="000F5C45"/>
    <w:rsid w:val="000F6757"/>
    <w:rsid w:val="0010688C"/>
    <w:rsid w:val="001073EE"/>
    <w:rsid w:val="00121343"/>
    <w:rsid w:val="0012447F"/>
    <w:rsid w:val="00127EEE"/>
    <w:rsid w:val="00137451"/>
    <w:rsid w:val="00140B1C"/>
    <w:rsid w:val="00150DD6"/>
    <w:rsid w:val="00150E91"/>
    <w:rsid w:val="0017308E"/>
    <w:rsid w:val="00185816"/>
    <w:rsid w:val="00193C01"/>
    <w:rsid w:val="001A131C"/>
    <w:rsid w:val="001C5824"/>
    <w:rsid w:val="001C5873"/>
    <w:rsid w:val="001D5293"/>
    <w:rsid w:val="001D72F4"/>
    <w:rsid w:val="001E5301"/>
    <w:rsid w:val="001E6FEB"/>
    <w:rsid w:val="00206F35"/>
    <w:rsid w:val="00206FA9"/>
    <w:rsid w:val="002142E3"/>
    <w:rsid w:val="00217FEC"/>
    <w:rsid w:val="002207E8"/>
    <w:rsid w:val="002348B9"/>
    <w:rsid w:val="00240DFD"/>
    <w:rsid w:val="002411B7"/>
    <w:rsid w:val="00256AC3"/>
    <w:rsid w:val="00266044"/>
    <w:rsid w:val="00267D9A"/>
    <w:rsid w:val="0028115D"/>
    <w:rsid w:val="00281BF6"/>
    <w:rsid w:val="002A1915"/>
    <w:rsid w:val="002A3008"/>
    <w:rsid w:val="002A641F"/>
    <w:rsid w:val="002C2DCA"/>
    <w:rsid w:val="002D4726"/>
    <w:rsid w:val="002F188E"/>
    <w:rsid w:val="002F2DAF"/>
    <w:rsid w:val="002F6935"/>
    <w:rsid w:val="003112EC"/>
    <w:rsid w:val="00312FC1"/>
    <w:rsid w:val="00321BE9"/>
    <w:rsid w:val="00336959"/>
    <w:rsid w:val="00340D64"/>
    <w:rsid w:val="00342249"/>
    <w:rsid w:val="00350C28"/>
    <w:rsid w:val="0035712A"/>
    <w:rsid w:val="003612FB"/>
    <w:rsid w:val="003745C3"/>
    <w:rsid w:val="00396229"/>
    <w:rsid w:val="003C3AE0"/>
    <w:rsid w:val="003D34FE"/>
    <w:rsid w:val="003E1682"/>
    <w:rsid w:val="003E663E"/>
    <w:rsid w:val="003F1C9B"/>
    <w:rsid w:val="003F2492"/>
    <w:rsid w:val="003F4B67"/>
    <w:rsid w:val="003F7EB1"/>
    <w:rsid w:val="0040092F"/>
    <w:rsid w:val="00404852"/>
    <w:rsid w:val="00407BCF"/>
    <w:rsid w:val="004167F5"/>
    <w:rsid w:val="00424762"/>
    <w:rsid w:val="00426717"/>
    <w:rsid w:val="00437776"/>
    <w:rsid w:val="004518C6"/>
    <w:rsid w:val="0045225A"/>
    <w:rsid w:val="00464CFF"/>
    <w:rsid w:val="00477E89"/>
    <w:rsid w:val="00481933"/>
    <w:rsid w:val="004A24E0"/>
    <w:rsid w:val="004B12D5"/>
    <w:rsid w:val="004B23C2"/>
    <w:rsid w:val="004B7200"/>
    <w:rsid w:val="004B77B2"/>
    <w:rsid w:val="004C1448"/>
    <w:rsid w:val="004C190F"/>
    <w:rsid w:val="004C22A3"/>
    <w:rsid w:val="004D1006"/>
    <w:rsid w:val="004E040D"/>
    <w:rsid w:val="004E4594"/>
    <w:rsid w:val="004F54F0"/>
    <w:rsid w:val="004F6ED4"/>
    <w:rsid w:val="005010F3"/>
    <w:rsid w:val="00517EA7"/>
    <w:rsid w:val="00520653"/>
    <w:rsid w:val="00545C7C"/>
    <w:rsid w:val="005463B9"/>
    <w:rsid w:val="00556B0B"/>
    <w:rsid w:val="005638A6"/>
    <w:rsid w:val="00566403"/>
    <w:rsid w:val="0057015A"/>
    <w:rsid w:val="005760EE"/>
    <w:rsid w:val="00576A2B"/>
    <w:rsid w:val="005812CE"/>
    <w:rsid w:val="00584BE3"/>
    <w:rsid w:val="005A1A41"/>
    <w:rsid w:val="005A279D"/>
    <w:rsid w:val="005B576E"/>
    <w:rsid w:val="005C751E"/>
    <w:rsid w:val="005D1A8E"/>
    <w:rsid w:val="005D5858"/>
    <w:rsid w:val="00604690"/>
    <w:rsid w:val="00613D78"/>
    <w:rsid w:val="00623B84"/>
    <w:rsid w:val="00637A47"/>
    <w:rsid w:val="00640351"/>
    <w:rsid w:val="00651975"/>
    <w:rsid w:val="006566E0"/>
    <w:rsid w:val="00663B2E"/>
    <w:rsid w:val="00672378"/>
    <w:rsid w:val="00674132"/>
    <w:rsid w:val="00677225"/>
    <w:rsid w:val="00687421"/>
    <w:rsid w:val="006A1A80"/>
    <w:rsid w:val="006A3538"/>
    <w:rsid w:val="006C1519"/>
    <w:rsid w:val="006C2FBE"/>
    <w:rsid w:val="006C67A3"/>
    <w:rsid w:val="006D2FC7"/>
    <w:rsid w:val="006D7F75"/>
    <w:rsid w:val="006F349B"/>
    <w:rsid w:val="007200CF"/>
    <w:rsid w:val="007302D7"/>
    <w:rsid w:val="00732A5F"/>
    <w:rsid w:val="00732EA8"/>
    <w:rsid w:val="007577E0"/>
    <w:rsid w:val="00766B7A"/>
    <w:rsid w:val="007709D1"/>
    <w:rsid w:val="00772A25"/>
    <w:rsid w:val="00780199"/>
    <w:rsid w:val="007A183B"/>
    <w:rsid w:val="007A2157"/>
    <w:rsid w:val="007C62F4"/>
    <w:rsid w:val="007D0E7C"/>
    <w:rsid w:val="007F1C11"/>
    <w:rsid w:val="0080133A"/>
    <w:rsid w:val="00814A09"/>
    <w:rsid w:val="00822EAA"/>
    <w:rsid w:val="0082730C"/>
    <w:rsid w:val="008701B0"/>
    <w:rsid w:val="008856B3"/>
    <w:rsid w:val="00885CE3"/>
    <w:rsid w:val="008867CF"/>
    <w:rsid w:val="00895252"/>
    <w:rsid w:val="00897EF8"/>
    <w:rsid w:val="008A0F72"/>
    <w:rsid w:val="008A74E4"/>
    <w:rsid w:val="008C07CF"/>
    <w:rsid w:val="008C56A8"/>
    <w:rsid w:val="008D565B"/>
    <w:rsid w:val="008E3A1E"/>
    <w:rsid w:val="008F07BD"/>
    <w:rsid w:val="00900681"/>
    <w:rsid w:val="00914BF4"/>
    <w:rsid w:val="00916958"/>
    <w:rsid w:val="00922A60"/>
    <w:rsid w:val="0094279B"/>
    <w:rsid w:val="00943DB5"/>
    <w:rsid w:val="00972695"/>
    <w:rsid w:val="00973536"/>
    <w:rsid w:val="009779AB"/>
    <w:rsid w:val="00981FF4"/>
    <w:rsid w:val="009872AB"/>
    <w:rsid w:val="00992717"/>
    <w:rsid w:val="009A1603"/>
    <w:rsid w:val="009A2C73"/>
    <w:rsid w:val="009A3652"/>
    <w:rsid w:val="009A6FA4"/>
    <w:rsid w:val="009C6659"/>
    <w:rsid w:val="009C7271"/>
    <w:rsid w:val="009D739D"/>
    <w:rsid w:val="009E4A03"/>
    <w:rsid w:val="009F60C5"/>
    <w:rsid w:val="00A008EB"/>
    <w:rsid w:val="00A12390"/>
    <w:rsid w:val="00A22909"/>
    <w:rsid w:val="00A2481B"/>
    <w:rsid w:val="00A24A6C"/>
    <w:rsid w:val="00A256D6"/>
    <w:rsid w:val="00A31868"/>
    <w:rsid w:val="00A40BA4"/>
    <w:rsid w:val="00A435F2"/>
    <w:rsid w:val="00A500B4"/>
    <w:rsid w:val="00A57645"/>
    <w:rsid w:val="00A63763"/>
    <w:rsid w:val="00A66E6A"/>
    <w:rsid w:val="00A75FD1"/>
    <w:rsid w:val="00A83E51"/>
    <w:rsid w:val="00AA1237"/>
    <w:rsid w:val="00AA7F7C"/>
    <w:rsid w:val="00AC0553"/>
    <w:rsid w:val="00AC3A4D"/>
    <w:rsid w:val="00AD06CF"/>
    <w:rsid w:val="00AD07B2"/>
    <w:rsid w:val="00AD5BCB"/>
    <w:rsid w:val="00AE37DC"/>
    <w:rsid w:val="00AE76DF"/>
    <w:rsid w:val="00B00807"/>
    <w:rsid w:val="00B03276"/>
    <w:rsid w:val="00B13C34"/>
    <w:rsid w:val="00B252DE"/>
    <w:rsid w:val="00B300F1"/>
    <w:rsid w:val="00B53291"/>
    <w:rsid w:val="00B65140"/>
    <w:rsid w:val="00B723E2"/>
    <w:rsid w:val="00B72AED"/>
    <w:rsid w:val="00B82297"/>
    <w:rsid w:val="00BD161E"/>
    <w:rsid w:val="00BD77A2"/>
    <w:rsid w:val="00BE418A"/>
    <w:rsid w:val="00C12239"/>
    <w:rsid w:val="00C22882"/>
    <w:rsid w:val="00C2506D"/>
    <w:rsid w:val="00C509C9"/>
    <w:rsid w:val="00C55DAE"/>
    <w:rsid w:val="00C739CE"/>
    <w:rsid w:val="00C87C5B"/>
    <w:rsid w:val="00C9683B"/>
    <w:rsid w:val="00CD2E21"/>
    <w:rsid w:val="00CE5978"/>
    <w:rsid w:val="00D5181C"/>
    <w:rsid w:val="00D6689C"/>
    <w:rsid w:val="00D81F8D"/>
    <w:rsid w:val="00D84356"/>
    <w:rsid w:val="00D9770D"/>
    <w:rsid w:val="00DA2217"/>
    <w:rsid w:val="00DB405E"/>
    <w:rsid w:val="00DB616D"/>
    <w:rsid w:val="00DB7163"/>
    <w:rsid w:val="00DC2D33"/>
    <w:rsid w:val="00DD0A54"/>
    <w:rsid w:val="00DD0BA4"/>
    <w:rsid w:val="00DD0C95"/>
    <w:rsid w:val="00DD694B"/>
    <w:rsid w:val="00DE31B8"/>
    <w:rsid w:val="00DF1D86"/>
    <w:rsid w:val="00DF5719"/>
    <w:rsid w:val="00E04E3C"/>
    <w:rsid w:val="00E06A41"/>
    <w:rsid w:val="00E14C48"/>
    <w:rsid w:val="00E25365"/>
    <w:rsid w:val="00E31E75"/>
    <w:rsid w:val="00E32BBC"/>
    <w:rsid w:val="00E373B3"/>
    <w:rsid w:val="00E374DF"/>
    <w:rsid w:val="00E41529"/>
    <w:rsid w:val="00E42749"/>
    <w:rsid w:val="00E477CA"/>
    <w:rsid w:val="00E50EB2"/>
    <w:rsid w:val="00E55681"/>
    <w:rsid w:val="00E56290"/>
    <w:rsid w:val="00E6741D"/>
    <w:rsid w:val="00E96325"/>
    <w:rsid w:val="00EC2514"/>
    <w:rsid w:val="00EC340A"/>
    <w:rsid w:val="00ED5AA8"/>
    <w:rsid w:val="00F0161C"/>
    <w:rsid w:val="00F32B45"/>
    <w:rsid w:val="00F333E6"/>
    <w:rsid w:val="00F41731"/>
    <w:rsid w:val="00F43E74"/>
    <w:rsid w:val="00F47A94"/>
    <w:rsid w:val="00F516EE"/>
    <w:rsid w:val="00F520B4"/>
    <w:rsid w:val="00F95628"/>
    <w:rsid w:val="00FA072C"/>
    <w:rsid w:val="00FC3AFA"/>
    <w:rsid w:val="00FC6316"/>
    <w:rsid w:val="00FC7706"/>
    <w:rsid w:val="00FD5B38"/>
    <w:rsid w:val="00FF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62A65"/>
  <w15:chartTrackingRefBased/>
  <w15:docId w15:val="{696A16A2-6CD9-2940-81D1-4A964FB3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B77B2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4B77B2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4B77B2"/>
    <w:pPr>
      <w:spacing w:before="100" w:beforeAutospacing="1" w:after="180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4B77B2"/>
    <w:pPr>
      <w:spacing w:before="100" w:beforeAutospacing="1" w:after="180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paragraph" w:styleId="berschrift5">
    <w:name w:val="heading 5"/>
    <w:basedOn w:val="Standard"/>
    <w:link w:val="berschrift5Zchn"/>
    <w:uiPriority w:val="9"/>
    <w:qFormat/>
    <w:rsid w:val="004B77B2"/>
    <w:pPr>
      <w:spacing w:before="100" w:beforeAutospacing="1" w:after="180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77B2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B77B2"/>
    <w:rPr>
      <w:rFonts w:ascii="Times New Roman" w:eastAsia="Times New Roman" w:hAnsi="Times New Roman" w:cs="Times New Roman"/>
      <w:b/>
      <w:bCs/>
      <w:color w:val="3E6DA9"/>
      <w:sz w:val="31"/>
      <w:szCs w:val="31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B77B2"/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B77B2"/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B77B2"/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paragraph" w:customStyle="1" w:styleId="msonormal0">
    <w:name w:val="msonormal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align-center">
    <w:name w:val="ql-align-center"/>
    <w:basedOn w:val="Standard"/>
    <w:rsid w:val="004B77B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ql-align-right">
    <w:name w:val="ql-align-right"/>
    <w:basedOn w:val="Standard"/>
    <w:rsid w:val="004B77B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ql-align-justify">
    <w:name w:val="ql-align-justify"/>
    <w:basedOn w:val="Standard"/>
    <w:rsid w:val="004B77B2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1">
    <w:name w:val="ql-indent-1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2">
    <w:name w:val="ql-indent-2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3">
    <w:name w:val="ql-indent-3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4">
    <w:name w:val="ql-indent-4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5">
    <w:name w:val="ql-indent-5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note">
    <w:name w:val="note"/>
    <w:basedOn w:val="Standard"/>
    <w:rsid w:val="004B77B2"/>
    <w:pPr>
      <w:spacing w:before="75" w:after="75"/>
    </w:pPr>
    <w:rPr>
      <w:rFonts w:ascii="Times New Roman" w:eastAsia="Times New Roman" w:hAnsi="Times New Roman" w:cs="Times New Roman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56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56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56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56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565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77E89"/>
  </w:style>
  <w:style w:type="paragraph" w:styleId="Kopfzeile">
    <w:name w:val="header"/>
    <w:basedOn w:val="Standard"/>
    <w:link w:val="KopfzeileZchn"/>
    <w:uiPriority w:val="99"/>
    <w:unhideWhenUsed/>
    <w:rsid w:val="00E562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56290"/>
  </w:style>
  <w:style w:type="paragraph" w:styleId="Fuzeile">
    <w:name w:val="footer"/>
    <w:basedOn w:val="Standard"/>
    <w:link w:val="FuzeileZchn"/>
    <w:uiPriority w:val="99"/>
    <w:unhideWhenUsed/>
    <w:rsid w:val="00E562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6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18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5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98</Words>
  <Characters>6290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pner, Jakob</dc:creator>
  <cp:keywords/>
  <dc:description/>
  <cp:lastModifiedBy>Corinna Grasemann</cp:lastModifiedBy>
  <cp:revision>4</cp:revision>
  <dcterms:created xsi:type="dcterms:W3CDTF">2023-03-13T17:25:00Z</dcterms:created>
  <dcterms:modified xsi:type="dcterms:W3CDTF">2023-03-21T07:08:00Z</dcterms:modified>
</cp:coreProperties>
</file>